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3F67" w:rsidRPr="00B85B4C" w:rsidRDefault="001D5F3D" w:rsidP="00B85B4C">
      <w:pPr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 Table</w:t>
      </w:r>
      <w:r w:rsidR="00B85B4C" w:rsidRPr="00B85B4C">
        <w:rPr>
          <w:rFonts w:ascii="Times New Roman" w:hAnsi="Times New Roman" w:hint="eastAsia"/>
          <w:b/>
          <w:sz w:val="24"/>
          <w:szCs w:val="24"/>
        </w:rPr>
        <w:t xml:space="preserve">. </w:t>
      </w:r>
      <w:bookmarkStart w:id="0" w:name="_GoBack"/>
      <w:r w:rsidR="00AA412F" w:rsidRPr="00B85B4C">
        <w:rPr>
          <w:rFonts w:ascii="Times New Roman" w:hAnsi="Times New Roman" w:hint="eastAsia"/>
          <w:b/>
          <w:sz w:val="24"/>
          <w:szCs w:val="24"/>
        </w:rPr>
        <w:t xml:space="preserve">Comparison </w:t>
      </w:r>
      <w:r>
        <w:rPr>
          <w:rFonts w:ascii="Times New Roman" w:hAnsi="Times New Roman"/>
          <w:b/>
          <w:sz w:val="24"/>
          <w:szCs w:val="24"/>
        </w:rPr>
        <w:t xml:space="preserve">of </w:t>
      </w:r>
      <w:r w:rsidR="00B85B4C" w:rsidRPr="00B85B4C">
        <w:rPr>
          <w:rFonts w:ascii="Times New Roman" w:hAnsi="Times New Roman" w:hint="eastAsia"/>
          <w:b/>
          <w:sz w:val="24"/>
          <w:szCs w:val="24"/>
        </w:rPr>
        <w:t xml:space="preserve">aSAH </w:t>
      </w:r>
      <w:r w:rsidR="00AA412F" w:rsidRPr="00B85B4C">
        <w:rPr>
          <w:rFonts w:ascii="Times New Roman" w:hAnsi="Times New Roman" w:hint="eastAsia"/>
          <w:b/>
          <w:sz w:val="24"/>
          <w:szCs w:val="24"/>
        </w:rPr>
        <w:t>patients with complete data</w:t>
      </w:r>
      <w:r w:rsidR="00B85B4C" w:rsidRPr="00B85B4C">
        <w:rPr>
          <w:rFonts w:ascii="Times New Roman" w:hAnsi="Times New Roman" w:hint="eastAsia"/>
          <w:b/>
          <w:sz w:val="24"/>
          <w:szCs w:val="24"/>
        </w:rPr>
        <w:t xml:space="preserve"> (n=343)</w:t>
      </w:r>
      <w:r w:rsidR="00AA412F" w:rsidRPr="00B85B4C">
        <w:rPr>
          <w:rFonts w:ascii="Times New Roman" w:hAnsi="Times New Roman" w:hint="eastAsia"/>
          <w:b/>
          <w:sz w:val="24"/>
          <w:szCs w:val="24"/>
        </w:rPr>
        <w:t xml:space="preserve"> and those with missing data </w:t>
      </w:r>
      <w:r w:rsidR="00B85B4C" w:rsidRPr="00B85B4C">
        <w:rPr>
          <w:rFonts w:ascii="Times New Roman" w:hAnsi="Times New Roman" w:hint="eastAsia"/>
          <w:b/>
          <w:sz w:val="24"/>
          <w:szCs w:val="24"/>
        </w:rPr>
        <w:t xml:space="preserve">(n=110) </w:t>
      </w:r>
      <w:r w:rsidR="00AA412F" w:rsidRPr="00B85B4C">
        <w:rPr>
          <w:rFonts w:ascii="Times New Roman" w:hAnsi="Times New Roman" w:hint="eastAsia"/>
          <w:b/>
          <w:sz w:val="24"/>
          <w:szCs w:val="24"/>
        </w:rPr>
        <w:t xml:space="preserve">on repeated </w:t>
      </w:r>
      <w:r w:rsidR="00AA412F" w:rsidRPr="00B85B4C">
        <w:rPr>
          <w:rFonts w:ascii="Times New Roman" w:hAnsi="Times New Roman"/>
          <w:b/>
          <w:sz w:val="24"/>
          <w:szCs w:val="24"/>
        </w:rPr>
        <w:t>neuroimaging</w:t>
      </w:r>
      <w:r w:rsidR="00AA412F" w:rsidRPr="00B85B4C">
        <w:rPr>
          <w:rFonts w:ascii="Times New Roman" w:hAnsi="Times New Roman" w:hint="eastAsia"/>
          <w:b/>
          <w:sz w:val="24"/>
          <w:szCs w:val="24"/>
        </w:rPr>
        <w:t xml:space="preserve"> findings </w:t>
      </w:r>
      <w:bookmarkEnd w:id="0"/>
      <w:r w:rsidR="00AA412F" w:rsidRPr="00B85B4C">
        <w:rPr>
          <w:rFonts w:ascii="Times New Roman" w:hAnsi="Times New Roman" w:hint="eastAsia"/>
          <w:b/>
          <w:sz w:val="24"/>
          <w:szCs w:val="24"/>
        </w:rPr>
        <w:t xml:space="preserve"> </w:t>
      </w:r>
    </w:p>
    <w:tbl>
      <w:tblPr>
        <w:tblStyle w:val="a3"/>
        <w:tblW w:w="8698" w:type="dxa"/>
        <w:tblInd w:w="-176" w:type="dxa"/>
        <w:tblLook w:val="04A0" w:firstRow="1" w:lastRow="0" w:firstColumn="1" w:lastColumn="0" w:noHBand="0" w:noVBand="1"/>
      </w:tblPr>
      <w:tblGrid>
        <w:gridCol w:w="3080"/>
        <w:gridCol w:w="1740"/>
        <w:gridCol w:w="1560"/>
        <w:gridCol w:w="1026"/>
        <w:gridCol w:w="1292"/>
      </w:tblGrid>
      <w:tr w:rsidR="00AA412F" w:rsidRPr="00D73D6A" w:rsidTr="00AA412F">
        <w:trPr>
          <w:trHeight w:val="70"/>
        </w:trPr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412F" w:rsidRPr="00D73D6A" w:rsidRDefault="00AA412F" w:rsidP="00C73F67">
            <w:pPr>
              <w:spacing w:after="0"/>
              <w:ind w:rightChars="-412" w:right="-906"/>
              <w:rPr>
                <w:rFonts w:ascii="Times New Roman" w:hAnsi="Times New Roman"/>
                <w:b/>
                <w:sz w:val="24"/>
                <w:szCs w:val="24"/>
              </w:rPr>
            </w:pPr>
            <w:r w:rsidRPr="00D73D6A">
              <w:rPr>
                <w:rFonts w:ascii="Times New Roman" w:hAnsi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412F" w:rsidRPr="00D73D6A" w:rsidRDefault="00AA412F" w:rsidP="00C73F67">
            <w:pPr>
              <w:spacing w:after="12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atient with complete data 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412F" w:rsidRPr="00D73D6A" w:rsidRDefault="00AA412F" w:rsidP="00AA412F">
            <w:pPr>
              <w:spacing w:after="12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Patient with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missing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data 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A412F" w:rsidRPr="00AA412F" w:rsidRDefault="00AA412F" w:rsidP="00AA412F">
            <w:pPr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412F">
              <w:rPr>
                <w:rFonts w:ascii="Times New Roman" w:hAnsi="Times New Roman"/>
                <w:b/>
                <w:sz w:val="24"/>
                <w:szCs w:val="24"/>
              </w:rPr>
              <w:t>χ</w:t>
            </w:r>
            <w:r w:rsidRPr="00AA412F">
              <w:rPr>
                <w:rFonts w:ascii="Times New Roman" w:hAnsi="Times New Roman" w:hint="eastAsia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A412F" w:rsidRPr="00AA412F" w:rsidRDefault="00AA412F" w:rsidP="00AA412F">
            <w:pPr>
              <w:spacing w:after="120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AA412F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P</w:t>
            </w:r>
          </w:p>
        </w:tc>
      </w:tr>
      <w:tr w:rsidR="00AA412F" w:rsidTr="00AA412F"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412F" w:rsidRPr="00D73D6A" w:rsidRDefault="00AA412F" w:rsidP="00C73F67">
            <w:pPr>
              <w:spacing w:after="0"/>
              <w:ind w:rightChars="-412" w:right="-906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73D6A">
              <w:rPr>
                <w:rFonts w:ascii="Times New Roman" w:hAnsi="Times New Roman" w:hint="eastAsia"/>
                <w:b/>
                <w:sz w:val="24"/>
                <w:szCs w:val="24"/>
              </w:rPr>
              <w:t>Gender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412F" w:rsidRDefault="00AA412F" w:rsidP="00C73F67">
            <w:pPr>
              <w:spacing w:after="0"/>
              <w:ind w:rightChars="-412" w:right="-906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412F" w:rsidRDefault="00AA412F" w:rsidP="00C73F67">
            <w:pPr>
              <w:spacing w:after="0"/>
              <w:ind w:rightChars="-412" w:right="-906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412F" w:rsidRDefault="00AA412F" w:rsidP="00C73F67">
            <w:pPr>
              <w:spacing w:after="0"/>
              <w:ind w:rightChars="-412" w:right="-906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412F" w:rsidRDefault="00AA412F" w:rsidP="00C73F67">
            <w:pPr>
              <w:spacing w:after="0"/>
              <w:ind w:rightChars="-412" w:right="-906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412F" w:rsidTr="00AA412F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AA412F" w:rsidRPr="00D73D6A" w:rsidRDefault="00AA412F" w:rsidP="00C73F67">
            <w:pPr>
              <w:spacing w:after="0"/>
              <w:ind w:rightChars="-412" w:right="-906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73D6A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  male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3(38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903A2D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4(30.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903A2D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.2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903A2D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37</w:t>
            </w:r>
          </w:p>
        </w:tc>
      </w:tr>
      <w:tr w:rsidR="00AA412F" w:rsidTr="00AA412F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AA412F" w:rsidRPr="00D73D6A" w:rsidRDefault="00AA412F" w:rsidP="00C73F67">
            <w:pPr>
              <w:spacing w:after="0"/>
              <w:ind w:rightChars="-412" w:right="-906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73D6A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  female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0(61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903A2D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6(69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412F" w:rsidTr="00AA412F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AA412F" w:rsidRPr="00D73D6A" w:rsidRDefault="00AA412F" w:rsidP="00C73F67">
            <w:pPr>
              <w:spacing w:after="0"/>
              <w:ind w:rightChars="-412" w:right="-906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73D6A">
              <w:rPr>
                <w:rFonts w:ascii="Times New Roman" w:hAnsi="Times New Roman" w:hint="eastAsia"/>
                <w:b/>
                <w:sz w:val="24"/>
                <w:szCs w:val="24"/>
              </w:rPr>
              <w:t>Age gro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412F" w:rsidTr="00AA412F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AA412F" w:rsidRPr="00D73D6A" w:rsidRDefault="00AA412F" w:rsidP="00C73F67">
            <w:pPr>
              <w:spacing w:after="0"/>
              <w:ind w:rightChars="-412" w:right="-906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73D6A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 </w:t>
            </w:r>
            <w:r w:rsidRPr="00D73D6A">
              <w:rPr>
                <w:rFonts w:ascii="Times New Roman" w:hAnsi="Times New Roman"/>
                <w:b/>
              </w:rPr>
              <w:t xml:space="preserve"> ≥</w:t>
            </w:r>
            <w:r w:rsidRPr="00D73D6A">
              <w:rPr>
                <w:rFonts w:ascii="Times New Roman" w:hAnsi="Times New Roman" w:hint="eastAsia"/>
                <w:b/>
                <w:sz w:val="24"/>
                <w:szCs w:val="24"/>
              </w:rPr>
              <w:t>53 year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1(44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2C1854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4(67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2C1854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.3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2C1854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36</w:t>
            </w:r>
          </w:p>
        </w:tc>
      </w:tr>
      <w:tr w:rsidR="00AA412F" w:rsidTr="00AA412F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AA412F" w:rsidRPr="00D73D6A" w:rsidRDefault="00AA412F" w:rsidP="00C73F67">
            <w:pPr>
              <w:spacing w:after="0"/>
              <w:ind w:rightChars="-412" w:right="-906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73D6A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D73D6A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  <w:r w:rsidRPr="00D73D6A">
              <w:rPr>
                <w:rFonts w:ascii="Times New Roman" w:hAnsi="Times New Roman" w:hint="eastAsia"/>
                <w:b/>
              </w:rPr>
              <w:t xml:space="preserve">&lt; </w:t>
            </w:r>
            <w:r w:rsidRPr="00D73D6A">
              <w:rPr>
                <w:rFonts w:ascii="Times New Roman" w:hAnsi="Times New Roman" w:hint="eastAsia"/>
                <w:b/>
                <w:sz w:val="24"/>
                <w:szCs w:val="24"/>
              </w:rPr>
              <w:t>53 year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2(56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2C1854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6(33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412F" w:rsidTr="00AA412F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AA412F" w:rsidRPr="00D73D6A" w:rsidRDefault="00AA412F" w:rsidP="00C73F67">
            <w:pPr>
              <w:spacing w:after="0"/>
              <w:ind w:rightChars="-412" w:right="-906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73D6A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Ethnicity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412F" w:rsidTr="00AA412F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AA412F" w:rsidRPr="00D73D6A" w:rsidRDefault="00AA412F" w:rsidP="00C73F67">
            <w:pPr>
              <w:spacing w:after="0"/>
              <w:ind w:rightChars="-412" w:right="-906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73D6A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  Han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1(55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17420B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3(48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17420B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.60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441A00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72</w:t>
            </w:r>
          </w:p>
        </w:tc>
      </w:tr>
      <w:tr w:rsidR="00AA412F" w:rsidTr="00AA412F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AA412F" w:rsidRPr="00D73D6A" w:rsidRDefault="00AA412F" w:rsidP="00C73F67">
            <w:pPr>
              <w:spacing w:after="0"/>
              <w:ind w:rightChars="-412" w:right="-906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73D6A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  Uyghur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2(26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17420B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8(34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412F" w:rsidTr="00AA412F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AA412F" w:rsidRPr="00D73D6A" w:rsidRDefault="00AA412F" w:rsidP="00C73F67">
            <w:pPr>
              <w:spacing w:after="0"/>
              <w:ind w:rightChars="-412" w:right="-906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73D6A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  Others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0(17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17420B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(28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412F" w:rsidTr="00AA412F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AA412F" w:rsidRPr="00D73D6A" w:rsidRDefault="00AA412F" w:rsidP="00C73F67">
            <w:pPr>
              <w:spacing w:after="0"/>
              <w:ind w:rightChars="-412" w:right="-906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73D6A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History of </w:t>
            </w:r>
            <w:r w:rsidRPr="00D73D6A">
              <w:rPr>
                <w:rFonts w:ascii="Times New Roman" w:hAnsi="Times New Roman"/>
                <w:b/>
                <w:sz w:val="24"/>
                <w:szCs w:val="24"/>
              </w:rPr>
              <w:t>cigarette</w:t>
            </w:r>
            <w:r w:rsidRPr="00D73D6A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smoking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412F" w:rsidTr="00AA412F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AA412F" w:rsidRPr="00D73D6A" w:rsidRDefault="00AA412F" w:rsidP="00C73F67">
            <w:pPr>
              <w:spacing w:after="0"/>
              <w:ind w:rightChars="-412" w:right="-906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73D6A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  <w:r w:rsidRPr="00D73D6A">
              <w:rPr>
                <w:rFonts w:ascii="Times New Roman" w:hAnsi="Times New Roman"/>
                <w:b/>
                <w:sz w:val="24"/>
                <w:szCs w:val="24"/>
              </w:rPr>
              <w:t>C</w:t>
            </w:r>
            <w:r w:rsidRPr="00D73D6A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urrent or former smokers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4(18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C00DE8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(19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C00DE8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1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C00DE8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20</w:t>
            </w:r>
          </w:p>
        </w:tc>
      </w:tr>
      <w:tr w:rsidR="00AA412F" w:rsidTr="00AA412F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AA412F" w:rsidRPr="00D73D6A" w:rsidRDefault="00AA412F" w:rsidP="00C73F67">
            <w:pPr>
              <w:spacing w:after="0"/>
              <w:ind w:rightChars="-412" w:right="-906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73D6A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  <w:r w:rsidRPr="00D73D6A"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r w:rsidRPr="00D73D6A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on-smokers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79(81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C00DE8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9(80.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412F" w:rsidTr="00AA412F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AA412F" w:rsidRPr="00D73D6A" w:rsidRDefault="00AA412F" w:rsidP="00C73F67">
            <w:pPr>
              <w:spacing w:after="0"/>
              <w:ind w:rightChars="-412" w:right="-906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History of h</w:t>
            </w:r>
            <w:r w:rsidRPr="00D73D6A">
              <w:rPr>
                <w:rFonts w:ascii="Times New Roman" w:hAnsi="Times New Roman"/>
                <w:b/>
                <w:sz w:val="24"/>
                <w:szCs w:val="24"/>
              </w:rPr>
              <w:t>ypertension</w:t>
            </w:r>
            <w:r w:rsidRPr="00D73D6A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412F" w:rsidTr="00AA412F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AA412F" w:rsidRPr="00D73D6A" w:rsidRDefault="00AA412F" w:rsidP="00C73F67">
            <w:pPr>
              <w:spacing w:after="0"/>
              <w:ind w:rightChars="-412" w:right="-906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73D6A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Y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9(43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C00DE8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7(42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C00DE8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1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C00DE8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96</w:t>
            </w:r>
          </w:p>
        </w:tc>
      </w:tr>
      <w:tr w:rsidR="00AA412F" w:rsidTr="00AA412F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AA412F" w:rsidRPr="00D73D6A" w:rsidRDefault="00AA412F" w:rsidP="00C73F67">
            <w:pPr>
              <w:spacing w:after="0"/>
              <w:ind w:rightChars="-412" w:right="-906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  N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4(56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C00DE8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3(57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C73F67">
            <w:pPr>
              <w:spacing w:after="0"/>
              <w:ind w:rightChars="-412" w:right="-906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85B4C" w:rsidTr="00D27966"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85B4C" w:rsidRDefault="00B85B4C" w:rsidP="008432FD">
            <w:pPr>
              <w:spacing w:after="0"/>
              <w:ind w:rightChars="-412" w:right="-90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73D6A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Modified </w:t>
            </w:r>
            <w:r w:rsidRPr="00D73D6A">
              <w:rPr>
                <w:rFonts w:ascii="Times New Roman" w:hAnsi="Times New Roman"/>
                <w:b/>
                <w:sz w:val="24"/>
                <w:szCs w:val="24"/>
              </w:rPr>
              <w:t>Fisher grade</w:t>
            </w:r>
            <w:r w:rsidRPr="00D73D6A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on admission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85B4C" w:rsidRDefault="00B85B4C" w:rsidP="008432FD">
            <w:pPr>
              <w:spacing w:after="0"/>
              <w:ind w:rightChars="-412" w:right="-906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B85B4C" w:rsidRDefault="00B85B4C" w:rsidP="008432FD">
            <w:pPr>
              <w:spacing w:after="0"/>
              <w:ind w:rightChars="-412" w:right="-906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B85B4C" w:rsidRDefault="00B85B4C" w:rsidP="008432FD">
            <w:pPr>
              <w:spacing w:after="0"/>
              <w:ind w:rightChars="-412" w:right="-906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412F" w:rsidTr="00AA412F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AA412F" w:rsidRPr="00D73D6A" w:rsidRDefault="00AA412F" w:rsidP="008432FD">
            <w:pPr>
              <w:spacing w:after="0"/>
              <w:ind w:rightChars="-412" w:right="-906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73D6A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   0-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8432FD">
            <w:pPr>
              <w:spacing w:after="0"/>
              <w:ind w:rightChars="-412" w:right="-906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4(56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C00DE8" w:rsidP="008432FD">
            <w:pPr>
              <w:spacing w:after="0"/>
              <w:ind w:rightChars="-412" w:right="-906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9(53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C00DE8" w:rsidP="008432FD">
            <w:pPr>
              <w:spacing w:after="0"/>
              <w:ind w:rightChars="-412" w:right="-906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8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C00DE8" w:rsidP="008432FD">
            <w:pPr>
              <w:spacing w:after="0"/>
              <w:ind w:rightChars="-412" w:right="-906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91</w:t>
            </w:r>
          </w:p>
        </w:tc>
      </w:tr>
      <w:tr w:rsidR="00AA412F" w:rsidTr="00AA412F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AA412F" w:rsidRPr="00D73D6A" w:rsidRDefault="00AA412F" w:rsidP="008432FD">
            <w:pPr>
              <w:spacing w:after="0"/>
              <w:ind w:rightChars="-412" w:right="-906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73D6A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   3-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8432FD">
            <w:pPr>
              <w:spacing w:after="0"/>
              <w:ind w:rightChars="-412" w:right="-906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9(43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C00DE8" w:rsidP="008432FD">
            <w:pPr>
              <w:spacing w:after="0"/>
              <w:ind w:rightChars="-412" w:right="-906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1(46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8432FD">
            <w:pPr>
              <w:spacing w:after="0"/>
              <w:ind w:rightChars="-412" w:right="-906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8432FD">
            <w:pPr>
              <w:spacing w:after="0"/>
              <w:ind w:rightChars="-412" w:right="-906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85B4C" w:rsidTr="002855C9"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85B4C" w:rsidRDefault="00B85B4C" w:rsidP="008432FD">
            <w:pPr>
              <w:spacing w:after="0"/>
              <w:ind w:rightChars="-412" w:right="-90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73D6A">
              <w:rPr>
                <w:rFonts w:ascii="Times New Roman" w:hAnsi="Times New Roman"/>
                <w:b/>
                <w:sz w:val="24"/>
                <w:szCs w:val="24"/>
              </w:rPr>
              <w:t>Hunt-Hess grade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on admission  </w:t>
            </w:r>
            <w:r w:rsidRPr="00D73D6A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85B4C" w:rsidRDefault="00B85B4C" w:rsidP="008432FD">
            <w:pPr>
              <w:spacing w:after="0"/>
              <w:ind w:rightChars="-412" w:right="-906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B85B4C" w:rsidRDefault="00B85B4C" w:rsidP="008432FD">
            <w:pPr>
              <w:spacing w:after="0"/>
              <w:ind w:rightChars="-412" w:right="-906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B85B4C" w:rsidRDefault="00B85B4C" w:rsidP="008432FD">
            <w:pPr>
              <w:spacing w:after="0"/>
              <w:ind w:rightChars="-412" w:right="-906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412F" w:rsidTr="00AA412F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AA412F" w:rsidRPr="00D73D6A" w:rsidRDefault="00AA412F" w:rsidP="00C73F67">
            <w:pPr>
              <w:spacing w:after="0"/>
              <w:ind w:rightChars="-412" w:right="-906" w:firstLineChars="200" w:firstLine="48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73D6A">
              <w:rPr>
                <w:rFonts w:ascii="Times New Roman" w:hAnsi="Times New Roman" w:hint="eastAsia"/>
                <w:b/>
                <w:sz w:val="24"/>
                <w:szCs w:val="24"/>
              </w:rPr>
              <w:t>1-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AA412F" w:rsidP="008432FD">
            <w:pPr>
              <w:spacing w:after="0"/>
              <w:ind w:rightChars="-412" w:right="-906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6(65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17420B" w:rsidP="008432FD">
            <w:pPr>
              <w:spacing w:after="0"/>
              <w:ind w:rightChars="-412" w:right="-906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5(59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17420B" w:rsidP="008432FD">
            <w:pPr>
              <w:spacing w:after="0"/>
              <w:ind w:rightChars="-412" w:right="-906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6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AA412F" w:rsidRDefault="0017420B" w:rsidP="008432FD">
            <w:pPr>
              <w:spacing w:after="0"/>
              <w:ind w:rightChars="-412" w:right="-906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96</w:t>
            </w:r>
          </w:p>
        </w:tc>
      </w:tr>
      <w:tr w:rsidR="00AA412F" w:rsidTr="00AA412F"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412F" w:rsidRPr="00D73D6A" w:rsidRDefault="00AA412F" w:rsidP="008432FD">
            <w:pPr>
              <w:spacing w:after="0"/>
              <w:ind w:rightChars="-412" w:right="-906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73D6A">
              <w:rPr>
                <w:rFonts w:ascii="Times New Roman" w:hAnsi="宋体" w:hint="eastAsia"/>
                <w:b/>
                <w:color w:val="000000"/>
                <w:sz w:val="24"/>
                <w:szCs w:val="24"/>
              </w:rPr>
              <w:t xml:space="preserve">    4-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412F" w:rsidRDefault="00AA412F" w:rsidP="008432FD">
            <w:pPr>
              <w:spacing w:after="0"/>
              <w:ind w:rightChars="-412" w:right="-906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7(34.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412F" w:rsidRDefault="0017420B" w:rsidP="008432FD">
            <w:pPr>
              <w:spacing w:after="0"/>
              <w:ind w:rightChars="-412" w:right="-906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5(40.9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412F" w:rsidRDefault="00AA412F" w:rsidP="008432FD">
            <w:pPr>
              <w:spacing w:after="0"/>
              <w:ind w:rightChars="-412" w:right="-906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412F" w:rsidRDefault="00AA412F" w:rsidP="008432FD">
            <w:pPr>
              <w:spacing w:after="0"/>
              <w:ind w:rightChars="-412" w:right="-906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C73F67" w:rsidRDefault="00C73F67"/>
    <w:sectPr w:rsidR="00C73F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F67"/>
    <w:rsid w:val="0017420B"/>
    <w:rsid w:val="001D5F3D"/>
    <w:rsid w:val="002C1854"/>
    <w:rsid w:val="00441A00"/>
    <w:rsid w:val="00903A2D"/>
    <w:rsid w:val="00AA412F"/>
    <w:rsid w:val="00B85B4C"/>
    <w:rsid w:val="00C00DE8"/>
    <w:rsid w:val="00C73F67"/>
    <w:rsid w:val="00F80D63"/>
    <w:rsid w:val="00FF5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A29B5"/>
  <w15:docId w15:val="{981E76F6-03B8-4E74-A28A-290F9381C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C73F67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C73F6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1</Words>
  <Characters>810</Characters>
  <Application>Microsoft Office Word</Application>
  <DocSecurity>0</DocSecurity>
  <Lines>6</Lines>
  <Paragraphs>1</Paragraphs>
  <ScaleCrop>false</ScaleCrop>
  <Company>Sky123.Org</Company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微软用户</cp:lastModifiedBy>
  <cp:revision>3</cp:revision>
  <dcterms:created xsi:type="dcterms:W3CDTF">2016-11-06T12:53:00Z</dcterms:created>
  <dcterms:modified xsi:type="dcterms:W3CDTF">2016-12-08T16:15:00Z</dcterms:modified>
</cp:coreProperties>
</file>